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486F0" w14:textId="77777777" w:rsidR="00167162" w:rsidRPr="00167162" w:rsidRDefault="00167162" w:rsidP="00167162">
      <w:pPr>
        <w:spacing w:line="480" w:lineRule="auto"/>
        <w:rPr>
          <w:rFonts w:asciiTheme="minorHAnsi" w:eastAsia="Calibri" w:hAnsiTheme="minorHAnsi" w:cstheme="minorHAnsi"/>
          <w:sz w:val="21"/>
          <w:szCs w:val="21"/>
        </w:rPr>
      </w:pPr>
      <w:r w:rsidRPr="00167162">
        <w:rPr>
          <w:rFonts w:asciiTheme="minorHAnsi" w:hAnsiTheme="minorHAnsi" w:cstheme="minorHAnsi"/>
          <w:sz w:val="21"/>
          <w:szCs w:val="21"/>
        </w:rPr>
        <w:t xml:space="preserve">S2 Table. Attitudes towards cervical cancer screening among non-attendees at JPSHC, Brunei (Jan – Dec 2019). Responses from the total study population (n = 174) were included. </w:t>
      </w:r>
    </w:p>
    <w:tbl>
      <w:tblPr>
        <w:tblStyle w:val="5"/>
        <w:tblW w:w="95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4"/>
        <w:gridCol w:w="5360"/>
        <w:gridCol w:w="1326"/>
        <w:gridCol w:w="1118"/>
        <w:gridCol w:w="1172"/>
      </w:tblGrid>
      <w:tr w:rsidR="00167162" w:rsidRPr="00167162" w14:paraId="2D6D2E72" w14:textId="77777777" w:rsidTr="00333AFA">
        <w:trPr>
          <w:trHeight w:val="239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5395AB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458DFF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Attitude questions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093D76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Agree</w:t>
            </w:r>
          </w:p>
          <w:p w14:paraId="42BB3C6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1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408CE7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eutral</w:t>
            </w:r>
          </w:p>
          <w:p w14:paraId="00E4FC54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BB0E13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Disagree</w:t>
            </w:r>
          </w:p>
          <w:p w14:paraId="7BBD6F8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n (%)</w:t>
            </w:r>
          </w:p>
        </w:tc>
      </w:tr>
      <w:tr w:rsidR="00167162" w:rsidRPr="00167162" w14:paraId="0BB4936E" w14:textId="77777777" w:rsidTr="00333AFA">
        <w:trPr>
          <w:trHeight w:val="239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B842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8F97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I believe I am healthy and free of any diseas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6763D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2 (35.6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2C453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61 (35.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26689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1 (29.3)</w:t>
            </w:r>
          </w:p>
        </w:tc>
      </w:tr>
      <w:tr w:rsidR="00167162" w:rsidRPr="00167162" w14:paraId="3E9B04FB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8879A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C6F1F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Having Pap test taken is beneficial for my healt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D747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60 (92.0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9A3B8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0 (5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A7D0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 (2.3)</w:t>
            </w:r>
          </w:p>
        </w:tc>
      </w:tr>
      <w:tr w:rsidR="00167162" w:rsidRPr="00167162" w14:paraId="63EA0F70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AD4B1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E7D65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Like any women, I am susceptible to develop cervical canc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D3F2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10 (63.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D264B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52 (29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2E4A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2 (6.9)</w:t>
            </w:r>
          </w:p>
        </w:tc>
      </w:tr>
      <w:tr w:rsidR="00167162" w:rsidRPr="00167162" w14:paraId="5460B4AC" w14:textId="77777777" w:rsidTr="00333AFA">
        <w:trPr>
          <w:trHeight w:val="478"/>
        </w:trPr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F2DCE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5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D03D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Cervical cancer can be severe and may lead to deat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82372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144 (82.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4A0F0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23 (1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EC677" w14:textId="77777777" w:rsidR="00167162" w:rsidRPr="00167162" w:rsidRDefault="00167162" w:rsidP="00333AFA">
            <w:pPr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</w:pPr>
            <w:r w:rsidRPr="00167162">
              <w:rPr>
                <w:rFonts w:asciiTheme="minorHAnsi" w:eastAsia="Calibri" w:hAnsiTheme="minorHAnsi" w:cstheme="minorHAnsi"/>
                <w:color w:val="000000"/>
                <w:sz w:val="21"/>
                <w:szCs w:val="21"/>
              </w:rPr>
              <w:t>7 (4.0)</w:t>
            </w:r>
          </w:p>
        </w:tc>
      </w:tr>
    </w:tbl>
    <w:p w14:paraId="1D00047A" w14:textId="77777777" w:rsidR="00167162" w:rsidRPr="00167162" w:rsidRDefault="007773B1" w:rsidP="001671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1"/>
            <w:szCs w:val="21"/>
          </w:rPr>
          <w:tag w:val="goog_rdk_148"/>
          <w:id w:val="-1990089225"/>
        </w:sdtPr>
        <w:sdtEndPr/>
        <w:sdtContent/>
      </w:sdt>
      <w:r w:rsidR="00167162" w:rsidRPr="00167162"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167162" w:rsidRPr="00167162" w:rsidSect="00167162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162"/>
    <w:rsid w:val="00004A88"/>
    <w:rsid w:val="0015280D"/>
    <w:rsid w:val="00167162"/>
    <w:rsid w:val="001D642C"/>
    <w:rsid w:val="00664890"/>
    <w:rsid w:val="007773B1"/>
    <w:rsid w:val="009109B2"/>
    <w:rsid w:val="00E1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DA4C"/>
  <w15:chartTrackingRefBased/>
  <w15:docId w15:val="{05C55E16-4A6F-4D9E-B974-80B8E6D7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162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62"/>
    <w:pPr>
      <w:keepNext/>
      <w:outlineLvl w:val="0"/>
    </w:pPr>
    <w:rPr>
      <w:rFonts w:asciiTheme="majorHAnsi" w:eastAsia="Calibri" w:hAnsiTheme="majorHAnsi" w:cstheme="majorBidi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62"/>
    <w:rPr>
      <w:rFonts w:asciiTheme="majorHAnsi" w:eastAsia="Calibri" w:hAnsiTheme="majorHAnsi" w:cstheme="majorBidi"/>
      <w:sz w:val="32"/>
      <w:szCs w:val="28"/>
      <w:lang w:eastAsia="en-US"/>
    </w:rPr>
  </w:style>
  <w:style w:type="table" w:customStyle="1" w:styleId="5">
    <w:name w:val="5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1671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162"/>
  </w:style>
  <w:style w:type="paragraph" w:styleId="Revision">
    <w:name w:val="Revision"/>
    <w:hidden/>
    <w:uiPriority w:val="99"/>
    <w:semiHidden/>
    <w:rsid w:val="001D642C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</dc:creator>
  <cp:keywords/>
  <dc:description/>
  <cp:lastModifiedBy>chn off33</cp:lastModifiedBy>
  <cp:revision>4</cp:revision>
  <dcterms:created xsi:type="dcterms:W3CDTF">2021-11-30T12:42:00Z</dcterms:created>
  <dcterms:modified xsi:type="dcterms:W3CDTF">2022-03-07T03:20:00Z</dcterms:modified>
</cp:coreProperties>
</file>